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49651" w14:textId="7E1181A0" w:rsidR="00ED5777" w:rsidRPr="007374B7" w:rsidRDefault="00E13949" w:rsidP="00E13949">
      <w:pPr>
        <w:spacing w:after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585ED3" w:rsidRPr="007374B7">
        <w:rPr>
          <w:rFonts w:ascii="Times New Roman" w:hAnsi="Times New Roman" w:cs="Times New Roman"/>
          <w:b/>
          <w:bCs/>
        </w:rPr>
        <w:t>Table 1.</w:t>
      </w:r>
      <w:r w:rsidR="00585ED3" w:rsidRPr="007374B7">
        <w:rPr>
          <w:rFonts w:ascii="Times New Roman" w:hAnsi="Times New Roman" w:cs="Times New Roman"/>
        </w:rPr>
        <w:t xml:space="preserve"> Factors associated with severe outcomes in patients with severe acute respiratory infection.</w:t>
      </w:r>
    </w:p>
    <w:tbl>
      <w:tblPr>
        <w:tblW w:w="14820" w:type="dxa"/>
        <w:jc w:val="center"/>
        <w:tblLayout w:type="fixed"/>
        <w:tblLook w:val="0420" w:firstRow="1" w:lastRow="0" w:firstColumn="0" w:lastColumn="0" w:noHBand="0" w:noVBand="1"/>
      </w:tblPr>
      <w:tblGrid>
        <w:gridCol w:w="2887"/>
        <w:gridCol w:w="2139"/>
        <w:gridCol w:w="1316"/>
        <w:gridCol w:w="1316"/>
        <w:gridCol w:w="3760"/>
        <w:gridCol w:w="3402"/>
      </w:tblGrid>
      <w:tr w:rsidR="00ED5777" w:rsidRPr="00E13949" w14:paraId="1E976AD0" w14:textId="77777777" w:rsidTr="00E13949">
        <w:trPr>
          <w:tblHeader/>
          <w:jc w:val="center"/>
        </w:trPr>
        <w:tc>
          <w:tcPr>
            <w:tcW w:w="288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684F" w14:textId="77777777" w:rsidR="00ED5777" w:rsidRPr="00E13949" w:rsidRDefault="00000000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b/>
                <w:bCs/>
                <w:color w:val="000000"/>
              </w:rPr>
              <w:t>Dependent: Severity</w:t>
            </w:r>
          </w:p>
        </w:tc>
        <w:tc>
          <w:tcPr>
            <w:tcW w:w="21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7218" w14:textId="77777777" w:rsidR="00ED5777" w:rsidRPr="00E13949" w:rsidRDefault="00000000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3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AE2ED" w14:textId="77777777" w:rsidR="00ED5777" w:rsidRPr="00E13949" w:rsidRDefault="00000000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b/>
                <w:bCs/>
                <w:color w:val="000000"/>
              </w:rPr>
              <w:t>Mild</w:t>
            </w:r>
          </w:p>
        </w:tc>
        <w:tc>
          <w:tcPr>
            <w:tcW w:w="13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080A0" w14:textId="77777777" w:rsidR="00ED5777" w:rsidRPr="00E13949" w:rsidRDefault="00000000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b/>
                <w:bCs/>
                <w:color w:val="000000"/>
              </w:rPr>
              <w:t>Severe</w:t>
            </w:r>
          </w:p>
        </w:tc>
        <w:tc>
          <w:tcPr>
            <w:tcW w:w="3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374DB" w14:textId="77777777" w:rsidR="00ED5777" w:rsidRPr="00E13949" w:rsidRDefault="00000000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b/>
                <w:bCs/>
                <w:color w:val="000000"/>
              </w:rPr>
              <w:t>OR (univariable)</w:t>
            </w:r>
          </w:p>
        </w:tc>
        <w:tc>
          <w:tcPr>
            <w:tcW w:w="34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6E3A1" w14:textId="77777777" w:rsidR="00ED5777" w:rsidRPr="00E13949" w:rsidRDefault="00000000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b/>
                <w:bCs/>
                <w:color w:val="000000"/>
              </w:rPr>
              <w:t>OR (multivariable)</w:t>
            </w:r>
          </w:p>
        </w:tc>
      </w:tr>
      <w:tr w:rsidR="00E13949" w:rsidRPr="00E13949" w14:paraId="340480DC" w14:textId="77777777" w:rsidTr="00E13949">
        <w:trPr>
          <w:jc w:val="center"/>
        </w:trPr>
        <w:tc>
          <w:tcPr>
            <w:tcW w:w="288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96071" w14:textId="01A67B89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1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8F56" w14:textId="5F4ABABB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3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8D099" w14:textId="4DD3825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54.0 (21.7)</w:t>
            </w:r>
          </w:p>
        </w:tc>
        <w:tc>
          <w:tcPr>
            <w:tcW w:w="13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76F2C" w14:textId="74EA3171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61.4 (18.1)</w:t>
            </w:r>
          </w:p>
        </w:tc>
        <w:tc>
          <w:tcPr>
            <w:tcW w:w="37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0D2E9" w14:textId="26196B66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1.02 (1.00-1.04, p=0.068)</w:t>
            </w:r>
          </w:p>
        </w:tc>
        <w:tc>
          <w:tcPr>
            <w:tcW w:w="340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0C16" w14:textId="2179419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1.00 (0.96-1.04, p=0.926)</w:t>
            </w:r>
          </w:p>
        </w:tc>
      </w:tr>
      <w:tr w:rsidR="00E13949" w:rsidRPr="00E13949" w14:paraId="3D601728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3BBC" w14:textId="2FBB682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Gender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5D88" w14:textId="22D7AB6E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1A20" w14:textId="75CCB34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24 (54.5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10DF" w14:textId="0210C190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20 (45.5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0D48" w14:textId="0BC4746E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26DEE" w14:textId="1B5E4F5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7C57F406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2F40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7C4D" w14:textId="45FB86E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457A" w14:textId="11A239C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25 (43.9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1394E" w14:textId="0EC8A1E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32 (56.1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32F7" w14:textId="5A4E4F0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1.54 (0.70-3.42, p=0.29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FE819" w14:textId="1BC6E44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3.56 (1.09-13.21, p=0.043)</w:t>
            </w:r>
          </w:p>
        </w:tc>
      </w:tr>
      <w:tr w:rsidR="00E13949" w:rsidRPr="00E13949" w14:paraId="7A91F722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98E6D" w14:textId="2A9CCBE1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Occupation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9DC5E" w14:textId="0D40F576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No occupation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C3CA" w14:textId="22D852E1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15 (42.9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D45B" w14:textId="20C8678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20 (57.1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74D5" w14:textId="6891DE2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FE0C" w14:textId="273AB92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</w:tr>
      <w:tr w:rsidR="00E13949" w:rsidRPr="00E13949" w14:paraId="09D589C6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DF51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E0BF4" w14:textId="0109517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Farmer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D6E34" w14:textId="22A5F7B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97D5C" w14:textId="7502786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AFC4D" w14:textId="63BAF04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1.50 (0.13-34.07, p=0.75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DF390" w14:textId="42CF8BAE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-</w:t>
            </w:r>
          </w:p>
        </w:tc>
      </w:tr>
      <w:tr w:rsidR="00E13949" w:rsidRPr="00E13949" w14:paraId="296AF821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15B8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514CD" w14:textId="2327BE1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employee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BD7F6" w14:textId="6C942380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4 (80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8C9E5" w14:textId="77B63D6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5FB48" w14:textId="5CF79FF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0.19 (0.01-1.43, p=0.20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5CFA0" w14:textId="675506F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-</w:t>
            </w:r>
          </w:p>
        </w:tc>
      </w:tr>
      <w:tr w:rsidR="00E13949" w:rsidRPr="00E13949" w14:paraId="433E39E5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DD03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47975" w14:textId="2E279019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State enterprises employee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44E48" w14:textId="450E469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BCC4A" w14:textId="54EACE3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90C33" w14:textId="357E82A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1.13 (0.17-9.36, p=0.90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5C7C8" w14:textId="66858FD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-</w:t>
            </w:r>
          </w:p>
        </w:tc>
      </w:tr>
      <w:tr w:rsidR="00E13949" w:rsidRPr="00E13949" w14:paraId="25B2F042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0884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CA776" w14:textId="6AB0A66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Civil servant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14F49" w14:textId="177210A9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5 (50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B48D5" w14:textId="2C800C5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5 (50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5FEC0" w14:textId="27BC6C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0.75 (0.18-3.15, p=0.69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AF0C1" w14:textId="62A8A811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-</w:t>
            </w:r>
          </w:p>
        </w:tc>
      </w:tr>
      <w:tr w:rsidR="00E13949" w:rsidRPr="00E13949" w14:paraId="70DD5043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ED24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15DC4" w14:textId="0EB5B02B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Work for wages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6D9F5" w14:textId="4B560C8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10 (40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456DC" w14:textId="6428273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15 (60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4FB01" w14:textId="05B3BE9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1.12 (0.40-3.24, p=0.83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E4155" w14:textId="47A7AF20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-</w:t>
            </w:r>
          </w:p>
        </w:tc>
      </w:tr>
      <w:tr w:rsidR="00E13949" w:rsidRPr="00E13949" w14:paraId="3866A97A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D1A3D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498C3" w14:textId="2C4BDCA6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Merchant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53B66" w14:textId="7C9E3F49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5 (62.5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46144" w14:textId="2CCD428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443CB" w14:textId="36D9362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0.45 (0.08-2.13, p=0.32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9B7A3" w14:textId="6B2F369E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-</w:t>
            </w:r>
          </w:p>
        </w:tc>
      </w:tr>
      <w:tr w:rsidR="00E13949" w:rsidRPr="00E13949" w14:paraId="492ADBC7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08F2D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193BB" w14:textId="329BECBB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D335E" w14:textId="75280ABB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6 (66.7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86D19" w14:textId="11C8F73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E2AA7" w14:textId="3D03AE1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0.37 (0.07-1.66, p=0.21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728F3" w14:textId="6843AB90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-</w:t>
            </w:r>
          </w:p>
        </w:tc>
      </w:tr>
      <w:tr w:rsidR="00E13949" w:rsidRPr="00E13949" w14:paraId="343C5AF2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318B" w14:textId="7DDDD99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Influenza vaccine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F6994" w14:textId="3730660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2291" w14:textId="429BA54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17 (63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4D94F" w14:textId="2CA0451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10 (37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9439" w14:textId="1D383461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3776" w14:textId="3A09C33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25BC6016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CEC8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E9277" w14:textId="3B279F4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5C7D5" w14:textId="32B4711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32 (43.2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FFFBC" w14:textId="1640DD4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2 (56.8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A278" w14:textId="3CCE1FB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2.23 (0.91-5.68, p=0.083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FA0E6" w14:textId="5EBAD25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0.63 (0.04-8.48, p=0.725)</w:t>
            </w:r>
          </w:p>
        </w:tc>
      </w:tr>
      <w:tr w:rsidR="00E13949" w:rsidRPr="00E13949" w14:paraId="3DBE9C74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EFF3D" w14:textId="3CACF64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Oxygen level percent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2996F" w14:textId="60E2D57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4FBBD" w14:textId="289ADF0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94.1 (1.9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A2EEB" w14:textId="43F6B20B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88.6 (6.8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6BC20" w14:textId="5F6A2AD0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0.58 (0.45-0.72, p&lt;0.001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BC76E" w14:textId="2770E6D9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hAnsi="Times New Roman" w:cs="Times New Roman"/>
              </w:rPr>
              <w:t>0.54 (0.39-0.71, p&lt;0.001)</w:t>
            </w:r>
          </w:p>
        </w:tc>
      </w:tr>
      <w:tr w:rsidR="00E13949" w:rsidRPr="00E13949" w14:paraId="782573C1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4F1A5" w14:textId="3154C84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WBC counts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7292D" w14:textId="5AE4550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35BD8" w14:textId="0809DDCB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9108.2 (4961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745A8" w14:textId="596119F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30635.3 (115585.3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83637" w14:textId="77975AB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1.00 (1.00-1.00, p=0.015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4C34F" w14:textId="4716B86B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</w:tr>
      <w:tr w:rsidR="00E13949" w:rsidRPr="00E13949" w14:paraId="581873FC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6ACF2" w14:textId="1C53D021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Neutrophils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A73D" w14:textId="5ED6B73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DBB82" w14:textId="1E70A91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61.4 (25.4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F36E0" w14:textId="78D16EF9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68.5 (24.4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9289C" w14:textId="7D5ABC86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1.01 (1.00-1.03, p=0.158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BE9D" w14:textId="0996CE0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1.01 (0.98-1.03, p=0.561)</w:t>
            </w:r>
          </w:p>
        </w:tc>
      </w:tr>
      <w:tr w:rsidR="00E13949" w:rsidRPr="00E13949" w14:paraId="3B66F353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7A6A" w14:textId="796BD78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Lymphocytes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3159E" w14:textId="4841F0B6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11176" w14:textId="66152A0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19.2 (14.5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A526" w14:textId="212A6CE1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13.9 (14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76F02" w14:textId="5398E43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0.97 (0.94-1.00, p=0.077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6F27" w14:textId="25C63CE9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0.98 (0.94-1.03, p=0.459)</w:t>
            </w:r>
          </w:p>
        </w:tc>
      </w:tr>
      <w:tr w:rsidR="00E13949" w:rsidRPr="00E13949" w14:paraId="2B1CA217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8DEB" w14:textId="58D07EB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Platelets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5740" w14:textId="3E50817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F4DD" w14:textId="097F939B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264979.2 (118137.9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881E" w14:textId="1EFD6A59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317250.0 (197420.4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CBD4" w14:textId="557BBB7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1.00 (1.00-1.00, p=0.123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95131" w14:textId="225557C0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Arial" w:hAnsi="Times New Roman" w:cs="Times New Roman"/>
                <w:color w:val="000000"/>
              </w:rPr>
              <w:t>1.00 (1.00-1.00, p=0.818)</w:t>
            </w:r>
          </w:p>
        </w:tc>
      </w:tr>
      <w:tr w:rsidR="00E13949" w:rsidRPr="00E13949" w14:paraId="47DCDB96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0561" w14:textId="3F142EC0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Comorbidity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167B" w14:textId="662BADB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4806" w14:textId="7285F8A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16 (64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8D1C5" w14:textId="120BD89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9 (36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41FE6" w14:textId="495C315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9BC7" w14:textId="788698AB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02CBC485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0EF77" w14:textId="5E9BC9F0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B09A" w14:textId="7D0721E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CDE7" w14:textId="182418E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33 (43.4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D51B" w14:textId="770A277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3 (56.6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D63DE" w14:textId="3A7303E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2.32 (0.93-6.10, p=0.078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D2D9D" w14:textId="74286D1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5896BE24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EC5AE" w14:textId="5A5971F0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Pulmonary disease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29A3A" w14:textId="03CC94D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70C6" w14:textId="062951D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3 (53.1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1D45" w14:textId="17E5BF5B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38 (46.9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1A287" w14:textId="3ED6CEB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F34E" w14:textId="7C0842DE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7ACEBDA1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5DDF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2F1FA" w14:textId="113BCF1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9E5FA" w14:textId="0919BCB1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6 (30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7FB7" w14:textId="357082F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14 (70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8456D" w14:textId="092FDCA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2.64 (0.96-8.09, p=0.070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C5E69" w14:textId="6326463B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1.41 (0.32-6.34, p=0.644)</w:t>
            </w:r>
          </w:p>
        </w:tc>
      </w:tr>
      <w:tr w:rsidR="00E13949" w:rsidRPr="00E13949" w14:paraId="06413964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C15F" w14:textId="7ECE740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Hypertension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4B55" w14:textId="1BBAD51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6ABFC" w14:textId="666038FE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29 (46.8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AD8D" w14:textId="40E4E50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33 (53.2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ECD3E" w14:textId="5CE6AF0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A741" w14:textId="594C724E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5463B13A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5D77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5512F" w14:textId="32615741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83F55" w14:textId="1F85536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20 (51.3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6FC1" w14:textId="4D3D8601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19 (48.7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60AB6" w14:textId="67D3350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0.83 (0.37-1.86, p=0.66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F2E3" w14:textId="71ED4EC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6713A17D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2D1D8" w14:textId="122E73E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lastRenderedPageBreak/>
              <w:t>Cardiovascular disease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01CC" w14:textId="03A8AE2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696AC" w14:textId="53F0170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39 (47.6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1ABA" w14:textId="5A09B3B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3 (52.4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2E09" w14:textId="521B399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FC84B" w14:textId="584FCFA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339B6232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13BF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7056" w14:textId="360D20D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B6716" w14:textId="13C939A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10 (52.6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9AA5" w14:textId="51D4AFC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9 (47.4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9C1B" w14:textId="06FF69F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0.82 (0.30-2.23, p=0.69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4B4DD" w14:textId="2B49C43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0456E16A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2DED2" w14:textId="2C9A3DE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Renal disease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0324" w14:textId="70C466A9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468CD" w14:textId="48FE5DB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2 (50.6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4973" w14:textId="5316412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1 (49.4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FBDD5" w14:textId="73D9152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745D" w14:textId="223DDFF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2D6DD0F0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259E1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D353" w14:textId="3F03A786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CEAD" w14:textId="20859E9E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7 (38.9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8D2D" w14:textId="70875646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11 (61.1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AD861" w14:textId="5C8EF7F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1.61 (0.58-4.76, p=0.37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E3C5" w14:textId="4B8AAC0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1644C987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D496" w14:textId="5D2FEED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Diabetes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76E8" w14:textId="66B9DAA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51C9" w14:textId="4AA2724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39 (47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C6C01" w14:textId="23703B4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4 (53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2FFE" w14:textId="22E034E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DDA4" w14:textId="48C77A2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7524E8E1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F7B6" w14:textId="27A626D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2FFC0" w14:textId="5D87839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1B2C" w14:textId="05E194EB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10 (55.6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1708E" w14:textId="2C06144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8 (44.4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BDF2" w14:textId="544461A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0.71 (0.25-1.97, p=0.51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B5E4" w14:textId="38FD8FE6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563BA34B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0603" w14:textId="72864956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Immunocompromise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E67BF" w14:textId="50411DF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EF3D" w14:textId="120E4E8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7 (50.5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E3BB" w14:textId="3257302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6 (49.5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5E58" w14:textId="0B8D8EC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0E8A" w14:textId="7B3C6C9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16641EF3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5906" w14:textId="581E1C0B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20C8" w14:textId="63EE8A2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E7E30" w14:textId="5EACFA9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2 (25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AFA2" w14:textId="6ED683B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6 (75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BC89" w14:textId="3376C8A6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3.07 (0.67-21.67, p=0.184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8FB6" w14:textId="647BC98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8.79 (0.77-131.36, p=0.086)</w:t>
            </w:r>
          </w:p>
        </w:tc>
      </w:tr>
      <w:tr w:rsidR="00E13949" w:rsidRPr="00E13949" w14:paraId="334B6A47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3FDFC" w14:textId="7BEF5B8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Cancer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37EBF" w14:textId="3D3C11B1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222D5" w14:textId="6A20293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9 (51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F6C2" w14:textId="4DE1655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7 (49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3ED9" w14:textId="4EE172A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10AE3" w14:textId="6B311BB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44ECBFE0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E807" w14:textId="5600E94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A4442" w14:textId="61E17C6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9195" w14:textId="13EE179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0 (0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F9D7" w14:textId="7A3045BE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5 (100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77890" w14:textId="2CB4BEA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E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8DC6A" w14:textId="0F53001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5FA9217F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9C778" w14:textId="7E368C7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Obesity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6314B" w14:textId="43F1CC00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D6E5" w14:textId="66DF3226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6 (46.9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A086D" w14:textId="0D50253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52 (53.1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2138A" w14:textId="74F58B61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7C15" w14:textId="586B306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0BF99504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E63E" w14:textId="232D9E2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BC1F2" w14:textId="753F63AB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C50A2" w14:textId="690B3BE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3 (100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E2A06" w14:textId="03E8417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0 (0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EF37B" w14:textId="72AAFE89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E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A494" w14:textId="3729357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28274410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6665E" w14:textId="42F5D37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euro disorder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C232" w14:textId="1199B72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CBC8" w14:textId="26FCD84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9 (50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DB83B" w14:textId="79292EC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9 (50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A3F2" w14:textId="2E3F4C3B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6610" w14:textId="67B177B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543C173E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E1E6" w14:textId="1E4BDA11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8DDFD" w14:textId="2580C33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1DE9" w14:textId="792EA16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0 (0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35CF" w14:textId="49B7CFF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3 (100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60896" w14:textId="0769C6B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E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450C9" w14:textId="791EB01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2DA0E695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498C4" w14:textId="295679F0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Tuberculosis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5589D" w14:textId="4AF06FE9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56ED3" w14:textId="3A3AD98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9 (50.5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9528" w14:textId="5DEAEBB6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8 (49.5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BE6CA" w14:textId="7252AC0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1A341" w14:textId="0F1714CE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6F8E6A28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A02C" w14:textId="0385DE7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7ABE" w14:textId="52CDF7C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4C529" w14:textId="1E4E293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0 (0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6C37" w14:textId="416BC6E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 (100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6E46" w14:textId="2367E4B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E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3234F" w14:textId="79530751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5D22E8AE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B8647" w14:textId="014C9C80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Other comorbidities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347A" w14:textId="28884C9E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E844" w14:textId="07CD0C2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5 (47.9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3382A" w14:textId="0A88C2B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9 (52.1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E9DB2" w14:textId="7858211E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61A5" w14:textId="32316D1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5F930EE6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BCC1F" w14:textId="2D330A96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80BA" w14:textId="538ED29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133A3" w14:textId="5BDC57A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 (57.1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6ECC6" w14:textId="4470973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3 (42.9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64BD0" w14:textId="05E505F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0.69 (0.13-3.29, p=0.637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722E8" w14:textId="72D8406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34AD7193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679F" w14:textId="6D2BCAE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Having pets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FEFB" w14:textId="3C8C43DC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089D8" w14:textId="5E4C9CE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47 (47.5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5192F" w14:textId="15EE912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52 (52.5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E143" w14:textId="2F80DB1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A23B" w14:textId="4C51833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0E683244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DA75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BB456" w14:textId="5FDB745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2E92" w14:textId="34457EF4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2 (100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5D06" w14:textId="2C98798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0 (0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7BAE" w14:textId="3DB7F7E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NE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AD83" w14:textId="450FBA1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0117DD4A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C60B" w14:textId="19734796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Living near forest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D782C" w14:textId="768E00A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82A92" w14:textId="40BD267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47 (50.5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DCCF" w14:textId="3378BA6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46 (49.5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4CCC2" w14:textId="3993FD3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02D54" w14:textId="7D656A0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0F9E9DD3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D4111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60BA2" w14:textId="36A2CE2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1341" w14:textId="1ECBFFE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2 (25.0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7070" w14:textId="1324B77B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6 (75.0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7200" w14:textId="029FA182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3.07 (0.67-21.67, p=0.184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42079" w14:textId="4103B811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1.21 (0.11-13.47, p=0.870)</w:t>
            </w:r>
          </w:p>
        </w:tc>
      </w:tr>
      <w:tr w:rsidR="00E13949" w:rsidRPr="00E13949" w14:paraId="3D702FC5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D9791" w14:textId="46B934B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13949">
              <w:rPr>
                <w:rFonts w:ascii="Times New Roman" w:eastAsia="Calibri" w:hAnsi="Times New Roman" w:cs="Times New Roman"/>
              </w:rPr>
              <w:t>Comorbidity burden</w:t>
            </w: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C609A" w14:textId="4A28982A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None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2E65D" w14:textId="12625FDF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15 (68.2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3F58" w14:textId="6304B4F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7 (31.8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710B4" w14:textId="469F6875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87514" w14:textId="6C772C9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13949" w:rsidRPr="00E13949" w14:paraId="6948FEB7" w14:textId="77777777" w:rsidTr="00E13949">
        <w:trPr>
          <w:jc w:val="center"/>
        </w:trPr>
        <w:tc>
          <w:tcPr>
            <w:tcW w:w="288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F3C7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BD54F" w14:textId="32F67FC3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Single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3247F" w14:textId="35902CB0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12 (41.4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BEC15" w14:textId="770F3566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17 (58.6)</w:t>
            </w:r>
          </w:p>
        </w:tc>
        <w:tc>
          <w:tcPr>
            <w:tcW w:w="37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DA91" w14:textId="1D80859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3.04 (0.97-10.16, p=0.061)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A699" w14:textId="66929FBD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4.04 (0.34-56.02, p=0.275)</w:t>
            </w:r>
          </w:p>
        </w:tc>
      </w:tr>
      <w:tr w:rsidR="00E13949" w:rsidRPr="00E13949" w14:paraId="56094BA2" w14:textId="77777777" w:rsidTr="00E13949">
        <w:trPr>
          <w:jc w:val="center"/>
        </w:trPr>
        <w:tc>
          <w:tcPr>
            <w:tcW w:w="28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BE45" w14:textId="7777777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13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64478" w14:textId="22070F59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Multipl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D7C8B" w14:textId="03E47C36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22 (44.0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CF3E" w14:textId="6F7DE3E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28 (56.0)</w:t>
            </w:r>
          </w:p>
        </w:tc>
        <w:tc>
          <w:tcPr>
            <w:tcW w:w="37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E42FC" w14:textId="4B9D0F47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2.73 (0.97-8.24, p=0.063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C7FA3" w14:textId="635FE218" w:rsidR="00E13949" w:rsidRPr="00E13949" w:rsidRDefault="00E13949" w:rsidP="00E13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Calibri" w:hAnsi="Times New Roman" w:cs="Times New Roman"/>
              </w:rPr>
            </w:pPr>
            <w:r w:rsidRPr="00E13949">
              <w:rPr>
                <w:rFonts w:ascii="Times New Roman" w:eastAsia="Calibri" w:hAnsi="Times New Roman" w:cs="Times New Roman"/>
              </w:rPr>
              <w:t>1.74 (0.13-25.37, p=0.675)</w:t>
            </w:r>
          </w:p>
        </w:tc>
      </w:tr>
    </w:tbl>
    <w:p w14:paraId="4E5D0C9B" w14:textId="535B3747" w:rsidR="00E2620D" w:rsidRPr="007374B7" w:rsidRDefault="00585ED3">
      <w:pPr>
        <w:rPr>
          <w:rFonts w:ascii="Times New Roman" w:hAnsi="Times New Roman" w:cs="Times New Roman"/>
        </w:rPr>
      </w:pPr>
      <w:r w:rsidRPr="007374B7">
        <w:rPr>
          <w:rFonts w:ascii="Times New Roman" w:hAnsi="Times New Roman" w:cs="Times New Roman"/>
        </w:rPr>
        <w:t>NE: Not estimable.</w:t>
      </w:r>
    </w:p>
    <w:sectPr w:rsidR="00E2620D" w:rsidRPr="007374B7" w:rsidSect="0015167E">
      <w:type w:val="continuous"/>
      <w:pgSz w:w="16838" w:h="11906" w:orient="landscape"/>
      <w:pgMar w:top="1417" w:right="1417" w:bottom="1417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23150613">
    <w:abstractNumId w:val="1"/>
  </w:num>
  <w:num w:numId="2" w16cid:durableId="557126956">
    <w:abstractNumId w:val="2"/>
  </w:num>
  <w:num w:numId="3" w16cid:durableId="872574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777"/>
    <w:rsid w:val="00106774"/>
    <w:rsid w:val="0015167E"/>
    <w:rsid w:val="00224C4C"/>
    <w:rsid w:val="00585ED3"/>
    <w:rsid w:val="007374B7"/>
    <w:rsid w:val="00865150"/>
    <w:rsid w:val="00870760"/>
    <w:rsid w:val="00BB767C"/>
    <w:rsid w:val="00BD426B"/>
    <w:rsid w:val="00E13949"/>
    <w:rsid w:val="00E2620D"/>
    <w:rsid w:val="00ED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FB994"/>
  <w15:docId w15:val="{62C791CA-D601-487B-920C-AE76825F9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449</Words>
  <Characters>256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0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ham Kjing</cp:lastModifiedBy>
  <cp:revision>14</cp:revision>
  <dcterms:created xsi:type="dcterms:W3CDTF">2017-02-28T11:18:00Z</dcterms:created>
  <dcterms:modified xsi:type="dcterms:W3CDTF">2025-12-12T10:52:00Z</dcterms:modified>
  <cp:category/>
</cp:coreProperties>
</file>